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bookmarkStart w:id="0" w:name="GoBack"/>
      <w:bookmarkEnd w:id="0"/>
      <w:r>
        <w:rPr>
          <w:u w:val="single"/>
        </w:rPr>
        <w:br/>
      </w:r>
    </w:p>
    <w:p>
      <w:pPr>
        <w:pStyle w:val="Normal"/>
        <w:rPr/>
      </w:pPr>
      <w:r>
        <w:rPr/>
        <w:t>Table S1</w:t>
      </w:r>
      <w:r>
        <w:rPr>
          <w:rFonts w:cs="Calibri Bold" w:ascii="Calibri Bold" w:hAnsi="Calibri Bold"/>
        </w:rPr>
        <w:t>.</w:t>
      </w:r>
      <w:r>
        <w:rPr/>
        <w:t xml:space="preserve"> Location of all 308 oaks from 105 sites sampled for beetles in the present study.  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2"/>
        <w:gridCol w:w="2682"/>
        <w:gridCol w:w="1134"/>
        <w:gridCol w:w="1418"/>
        <w:gridCol w:w="1275"/>
        <w:gridCol w:w="2268"/>
      </w:tblGrid>
      <w:tr>
        <w:trPr>
          <w:trHeight w:val="300" w:hRule="atLeast"/>
          <w:cantSplit w:val="true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Bold" w:hAnsi="Calibri Bold" w:cs="Calibri Bold"/>
                <w:sz w:val="20"/>
                <w:szCs w:val="20"/>
              </w:rPr>
            </w:pPr>
            <w:r>
              <w:rPr>
                <w:rFonts w:cs="Calibri Bold" w:ascii="Calibri Bold" w:hAnsi="Calibri Bold"/>
                <w:sz w:val="20"/>
                <w:szCs w:val="20"/>
              </w:rPr>
              <w:t>Country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Bold" w:hAnsi="Calibri Bold" w:cs="Calibri Bold"/>
                <w:sz w:val="20"/>
                <w:szCs w:val="20"/>
              </w:rPr>
            </w:pPr>
            <w:r>
              <w:rPr>
                <w:rFonts w:cs="Calibri Bold" w:ascii="Calibri Bold" w:hAnsi="Calibri Bold"/>
                <w:sz w:val="20"/>
                <w:szCs w:val="20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Bold" w:hAnsi="Calibri Bold" w:cs="Calibri Bold"/>
                <w:sz w:val="20"/>
                <w:szCs w:val="20"/>
              </w:rPr>
            </w:pPr>
            <w:r>
              <w:rPr>
                <w:rFonts w:cs="Calibri Bold" w:ascii="Calibri Bold" w:hAnsi="Calibri Bold"/>
                <w:sz w:val="20"/>
                <w:szCs w:val="20"/>
              </w:rPr>
              <w:t>OakI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Bold" w:hAnsi="Calibri Bold" w:cs="Calibri Bold"/>
                <w:sz w:val="20"/>
                <w:szCs w:val="20"/>
              </w:rPr>
            </w:pPr>
            <w:r>
              <w:rPr>
                <w:rFonts w:cs="Calibri Bold" w:ascii="Calibri Bold" w:hAnsi="Calibri Bold"/>
                <w:sz w:val="20"/>
                <w:szCs w:val="20"/>
              </w:rPr>
              <w:t>UTM33_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Bold" w:hAnsi="Calibri Bold" w:cs="Calibri Bold"/>
                <w:sz w:val="20"/>
                <w:szCs w:val="20"/>
              </w:rPr>
            </w:pPr>
            <w:r>
              <w:rPr>
                <w:rFonts w:cs="Calibri Bold" w:ascii="Calibri Bold" w:hAnsi="Calibri Bold"/>
                <w:sz w:val="20"/>
                <w:szCs w:val="20"/>
              </w:rPr>
              <w:t>UTM33_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Bold" w:hAnsi="Calibri Bold" w:cs="Calibri Bold"/>
                <w:sz w:val="20"/>
                <w:szCs w:val="20"/>
              </w:rPr>
            </w:pPr>
            <w:r>
              <w:rPr>
                <w:rFonts w:cs="Calibri Bold" w:ascii="Calibri Bold" w:hAnsi="Calibri Bold"/>
                <w:sz w:val="20"/>
                <w:szCs w:val="20"/>
              </w:rPr>
              <w:t>Responsible Author</w:t>
            </w:r>
          </w:p>
        </w:tc>
      </w:tr>
      <w:tr>
        <w:trPr>
          <w:trHeight w:val="300" w:hRule="atLeast"/>
          <w:cantSplit w:val="true"/>
        </w:trPr>
        <w:tc>
          <w:tcPr>
            <w:tcW w:w="86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lebekk/Korsegårde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86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1558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rosvet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0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862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rosvet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8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884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rosvet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3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884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rosvet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0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896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rosvet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8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09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kedalsåsan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1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850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øhler, Gjellerås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88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635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e landskapsvernområd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4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898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e landskapsvernområd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3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900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e landskapsvernområd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0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895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e landskapsvernområd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5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886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e landskapsvernområd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1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885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g (ved Carlberg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81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243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nndalsskarv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5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04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nndalsskarv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4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01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nndalsskarv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7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01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nndalsskarv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5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01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nndalsskarv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2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10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dalsås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78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619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dalsås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80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618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dalsås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75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630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dalsås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63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626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dalsås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64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631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ellstad (Asbjørnseneika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21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484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seid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22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785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seid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19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785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seid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19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781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seid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21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794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seid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22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794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ønnesvanne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65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973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ljohansver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J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24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579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ljohansver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J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27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584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ljohansver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J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24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574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ljohansver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J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27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573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ljohansver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J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18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573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arda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30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840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arda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28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847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arda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30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851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arda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34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850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arda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67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843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kvang (Kjoseeika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96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344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elderønning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36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341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elderønning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6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373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land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66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054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re Limtjøn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4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260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somvik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33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406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somvik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28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411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somvik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26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386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somvik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47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364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somvik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46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361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bell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99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163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bell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97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164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bell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95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158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bell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95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162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bell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96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160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støy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O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32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805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støy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O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31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803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støy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O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2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828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støy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O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8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837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støy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O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1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840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uler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8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777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 (Risbakken 22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88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302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48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øndre Odbergsetra (Rimstad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61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34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vikskollan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4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913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vikskollan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0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901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ston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0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759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ston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1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776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ston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7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780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ston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11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782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ston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8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775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eian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7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771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eian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8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774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eian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0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775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eian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1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778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eian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8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780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knapp Øs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91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417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knapp Øs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8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433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knapp Øs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4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438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knapp Øs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3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440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knapp Øs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7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432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knapp Ves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01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399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knapp Ves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00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400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knapp Ves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00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400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knapp Ves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6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409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um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15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879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b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73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334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sbot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0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888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mannså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33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584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mannså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23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581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mannså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27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615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mannså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9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582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mannså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7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584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ho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32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838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 Sverdrup-Thyge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ørnehula i Kjosdal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V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3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351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kkeseter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VE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48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785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ene, Kjos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E10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98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369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glevik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VE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58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902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dalen mot Otr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V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1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142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lsveien v/Gillsvan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4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026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åstø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AA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9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276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åverstad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vAA9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2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557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åvaldsrød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VE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5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568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shovd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A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38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488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vland Ø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l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81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499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erndal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AA1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81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698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ste ved Lakssjø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E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6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44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eb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VE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93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727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degård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VE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2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806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gård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VE8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01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990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terho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A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3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443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øsaker 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K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8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785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kkebekk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A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3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518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år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A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22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524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jærsjø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VE1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3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304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øndre Odbergsetr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VE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68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53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eås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VE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8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338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Sykehu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V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9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867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jomsevan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jV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4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245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eitetjønnane SØ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A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5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103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eitemyran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eAA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45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121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sbotnvanne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E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0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852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e Eik Pilskog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dsbr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un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13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25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dsbr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un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12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23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dsbr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un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18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23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dsbr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un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11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33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refors-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tS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87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29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refors-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tS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69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34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refors-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tN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76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34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refors-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tN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84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52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refors-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tN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80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53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refors-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tN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83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50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orthägnet-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HjN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30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66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orthägnet-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HjN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33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70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orthägnet-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HjN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37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67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orthägnet-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HjN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39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66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orthägnet-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HjN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41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67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orthägnet-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HjS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30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55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orthägnet-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HjS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33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54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orthägnet-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HjS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36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52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orthägnet-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HjS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36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53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orthägnet-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HjS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29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58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ärka än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Bjä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37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71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ärka än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Bjä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41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74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ärka än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Bjä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43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63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ärka än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Bjä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32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59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ärka än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Bjä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25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66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nhag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For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86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25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nhag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For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93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28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nhag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For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87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28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nhag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For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87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29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nhag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For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88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37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31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76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A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31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79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A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44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81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A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37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71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A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41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74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B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16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56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B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14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53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B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16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52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B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15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50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B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15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51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C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02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56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C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94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59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C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95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63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räng 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OrC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95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62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ggeb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k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20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710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ggeb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ka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19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713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ggeb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ka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22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707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ggeb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ka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24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706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ggebo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ka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22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702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benä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ab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40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375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benä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ab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41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375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benä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ab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48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369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benä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abextr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45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373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benä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ab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55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368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benä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ab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57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368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benä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ab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57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367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kind skolh.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Bro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02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209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kind skolh.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Bro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05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199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kind skolh.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Bro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03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193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kind skolh.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Bro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11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182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kind skolh.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Bro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99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176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ätra Hump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ät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16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31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ätra Hump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ät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17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33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ätra Hump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ät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12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33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ätra Hump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ät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09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37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ätra Hump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Sät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98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050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ångvassudde 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åÖ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26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24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ångvassudde 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åÖ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27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25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ångvassudde 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åÖ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26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28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ångvassudde 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åÖ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22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08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ångvassudde 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åÖ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24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05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ångvassudde V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åV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08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42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ångvassudde V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åV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07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48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ångvassudde V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iLåV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03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39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torp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Bis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49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613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torp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Bis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49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613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torp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Bis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49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613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torp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Bis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49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613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torp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Bis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49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613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ässlös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Gäs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27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676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ässlös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Gäs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27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676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ässlös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Gäs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27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676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ördal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Hör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72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646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ördal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Hör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72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646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ördal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Hör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72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646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ördal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Hör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72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646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övlaberge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Stö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45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115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övlaberge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Stö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45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115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övlaberge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Stö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45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115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övlaberge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Stö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45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115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är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Sär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80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785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är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Sär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80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785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är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Sär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80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785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är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Sär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80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785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är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Sär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80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785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jolöholm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Tjo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94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597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jolöholm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Tjo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94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597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jolöholm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Tjo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94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597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jolöholm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Tjo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94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597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kraberg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Åkr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99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974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kraberg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Åkr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99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974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kraberg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Åkr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99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974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kraberg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HaÅkr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99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974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las Jansson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kersberg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ersberg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09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906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kersberg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ersberga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03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909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kersberg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ersberga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00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940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kersberg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ersberga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94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936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-Arn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no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80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677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-Arn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no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75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682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-Arn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no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73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685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-Arn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no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98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654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-Arn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_Arno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80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677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-Arn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_Arno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75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682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-Arn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_Arno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98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654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-Arn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kops_Arno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01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651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ttningholm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ttningholm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58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97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ttningholm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ttningholm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47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918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ttningholm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ttningholm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41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918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ttningholm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ttningholm8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81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912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by ekhagar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by_ekhagar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77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725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by ekhagar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by_ekhagar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84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728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by ekhagar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by_ekhagar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92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724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by ekhagar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by_ekhagar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84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713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udd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udden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62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282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udd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udden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58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264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udd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udden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63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270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udd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udden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61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271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ån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89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544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ån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75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550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ån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80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563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ånö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49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603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ågadal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adalen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5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389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ågadal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adalen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61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400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ågadal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adalen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82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353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ågadal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adalen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26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547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parbollund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parbol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94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127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parbollund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parbol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01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123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parbollund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parbol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06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128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parbollund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parbol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08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131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uls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ul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44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122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uls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ul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86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147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uls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ul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86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119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uls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ul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91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129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häll. Lädersättr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58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308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häll. Lädersättr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60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313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häll. Lädersättr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70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309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häll. Lädersättr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75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305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stineholm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stineholm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23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950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stineholm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stineholm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26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953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stineholm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stineholm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61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977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stineholm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stineholm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53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962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enber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52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492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enber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71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507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enber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56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504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enber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49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528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enber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5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60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560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äsudd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udden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63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183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äsudd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udden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58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175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äsudd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udden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63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159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äsudd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udden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53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161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rmalm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rmalm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71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855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rmalm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rmalma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74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864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rmalm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rmalma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68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852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rmalm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rmalma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61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868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eda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edal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44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737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eda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edal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38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737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eda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edal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29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740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edal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edal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32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745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nass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nassen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49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542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nass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nassen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09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525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nass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nassen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97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530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s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sta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38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919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s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sta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44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896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s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sta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13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789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s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sta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03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794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kla udd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kla_udde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07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01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kla udd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kla_udde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98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11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kla udd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kla_udde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98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17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kla udd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kla_udde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16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01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ka bott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ka_botten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260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132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ka bott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ka_botten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20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1377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ka bott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ka_botten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099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1406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ka botte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ka_botten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05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140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222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4858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2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25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5060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3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077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5219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  <w:tr>
        <w:trPr>
          <w:trHeight w:val="260" w:hRule="atLeast"/>
          <w:cantSplit w:val="true"/>
        </w:trPr>
        <w:tc>
          <w:tcPr>
            <w:tcW w:w="8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91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504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s Jonsell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iform"/>
      <w:spacing w:before="0" w:after="16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iform"/>
      <w:spacing w:before="0" w:after="16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iform"/>
      <w:spacing w:before="0" w:after="16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iform"/>
      <w:spacing w:before="0" w:after="16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ヒラギノ角ゴ Pro W3;Times New Roman" w:cs="Calibri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ヒラギノ角ゴ Pro W3;Times New Roman" w:cs="Segoe UI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iform">
    <w:name w:val="Fri form"/>
    <w:qFormat/>
    <w:pPr>
      <w:widowControl/>
      <w:bidi w:val="0"/>
      <w:spacing w:lineRule="auto" w:line="256" w:before="0" w:after="160"/>
    </w:pPr>
    <w:rPr>
      <w:rFonts w:ascii="Calibri" w:hAnsi="Calibri" w:eastAsia="ヒラギノ角ゴ Pro W3;Times New Roman" w:cs="Calibri"/>
      <w:color w:val="000000"/>
      <w:sz w:val="22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13:58:00Z</dcterms:created>
  <dc:creator>Tone Birkemoe</dc:creator>
  <dc:description/>
  <cp:keywords/>
  <dc:language>en-US</dc:language>
  <cp:lastModifiedBy>Tone Birkemoe</cp:lastModifiedBy>
  <dcterms:modified xsi:type="dcterms:W3CDTF">2015-03-06T13:58:00Z</dcterms:modified>
  <cp:revision>2</cp:revision>
  <dc:subject/>
  <dc:title/>
</cp:coreProperties>
</file>